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222CE" w14:textId="00FDF0D3" w:rsidR="00A223DF" w:rsidRPr="00C12D5D" w:rsidRDefault="00205614">
      <w:pPr>
        <w:spacing w:before="39"/>
        <w:ind w:left="1914"/>
        <w:rPr>
          <w:b/>
          <w:sz w:val="24"/>
        </w:rPr>
      </w:pPr>
      <w:r w:rsidRPr="00C12D5D">
        <w:rPr>
          <w:b/>
          <w:sz w:val="24"/>
        </w:rPr>
        <w:t>COREQ (COnsolidated criteria for REporting Qualitative research) Checklist</w:t>
      </w:r>
    </w:p>
    <w:p w14:paraId="0FFBB91E" w14:textId="77777777" w:rsidR="00A223DF" w:rsidRPr="00C12D5D" w:rsidRDefault="00A223DF">
      <w:pPr>
        <w:pStyle w:val="a3"/>
        <w:spacing w:before="1"/>
        <w:rPr>
          <w:sz w:val="23"/>
        </w:rPr>
      </w:pPr>
    </w:p>
    <w:tbl>
      <w:tblPr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A223DF" w:rsidRPr="00C12D5D" w14:paraId="2B4D59C4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6F9777C" w14:textId="77777777" w:rsidR="00A223DF" w:rsidRPr="00C12D5D" w:rsidRDefault="00205614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B69A3BD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4EBB85BE" w14:textId="77777777" w:rsidR="00A223DF" w:rsidRPr="00C12D5D" w:rsidRDefault="00205614">
            <w:pPr>
              <w:pStyle w:val="TableParagraph"/>
              <w:ind w:left="1897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0B069C13" w14:textId="77777777" w:rsidR="00A223DF" w:rsidRPr="00C12D5D" w:rsidRDefault="00205614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Reported on</w:t>
            </w:r>
          </w:p>
          <w:p w14:paraId="179E3469" w14:textId="77777777" w:rsidR="00A223DF" w:rsidRPr="00C12D5D" w:rsidRDefault="00205614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Page No.</w:t>
            </w:r>
          </w:p>
        </w:tc>
      </w:tr>
      <w:tr w:rsidR="00A223DF" w:rsidRPr="00C12D5D" w14:paraId="0682C656" w14:textId="77777777">
        <w:trPr>
          <w:trHeight w:val="561"/>
        </w:trPr>
        <w:tc>
          <w:tcPr>
            <w:tcW w:w="11021" w:type="dxa"/>
            <w:gridSpan w:val="4"/>
          </w:tcPr>
          <w:p w14:paraId="517981D4" w14:textId="77777777" w:rsidR="00A223DF" w:rsidRPr="00C12D5D" w:rsidRDefault="00205614">
            <w:pPr>
              <w:pStyle w:val="TableParagraph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Domain 1: Research team</w:t>
            </w:r>
          </w:p>
          <w:p w14:paraId="3D7682C0" w14:textId="77777777" w:rsidR="00A223DF" w:rsidRPr="00C12D5D" w:rsidRDefault="00205614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and reﬂexivity</w:t>
            </w:r>
          </w:p>
        </w:tc>
      </w:tr>
      <w:tr w:rsidR="00A223DF" w:rsidRPr="00C12D5D" w14:paraId="232E9189" w14:textId="77777777">
        <w:trPr>
          <w:trHeight w:val="280"/>
        </w:trPr>
        <w:tc>
          <w:tcPr>
            <w:tcW w:w="11021" w:type="dxa"/>
            <w:gridSpan w:val="4"/>
          </w:tcPr>
          <w:p w14:paraId="61FF88C3" w14:textId="77777777" w:rsidR="00A223DF" w:rsidRPr="00C12D5D" w:rsidRDefault="00205614">
            <w:pPr>
              <w:pStyle w:val="TableParagraph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Personal characteristics</w:t>
            </w:r>
          </w:p>
        </w:tc>
      </w:tr>
      <w:tr w:rsidR="00A223DF" w:rsidRPr="00C12D5D" w14:paraId="6395068E" w14:textId="77777777">
        <w:trPr>
          <w:trHeight w:val="282"/>
        </w:trPr>
        <w:tc>
          <w:tcPr>
            <w:tcW w:w="2528" w:type="dxa"/>
          </w:tcPr>
          <w:p w14:paraId="4C91EF70" w14:textId="77777777" w:rsidR="00A223DF" w:rsidRPr="00C12D5D" w:rsidRDefault="00205614">
            <w:pPr>
              <w:pStyle w:val="TableParagraph"/>
              <w:spacing w:before="1" w:line="240" w:lineRule="auto"/>
              <w:rPr>
                <w:sz w:val="20"/>
              </w:rPr>
            </w:pPr>
            <w:r w:rsidRPr="00C12D5D"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159B7E25" w14:textId="77777777" w:rsidR="00A223DF" w:rsidRPr="00C12D5D" w:rsidRDefault="00205614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09431ED9" w14:textId="77777777" w:rsidR="00A223DF" w:rsidRPr="00C12D5D" w:rsidRDefault="0020561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ich author/s conducted the interview or focus group?</w:t>
            </w:r>
          </w:p>
        </w:tc>
        <w:tc>
          <w:tcPr>
            <w:tcW w:w="1278" w:type="dxa"/>
          </w:tcPr>
          <w:p w14:paraId="6F03104B" w14:textId="62F230AA" w:rsidR="00A223DF" w:rsidRPr="00C12D5D" w:rsidRDefault="00007D3B" w:rsidP="00E873CC">
            <w:pPr>
              <w:pStyle w:val="TableParagraph"/>
              <w:spacing w:before="1" w:line="240" w:lineRule="auto"/>
              <w:ind w:left="106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6</w:t>
            </w:r>
          </w:p>
        </w:tc>
      </w:tr>
      <w:tr w:rsidR="00A223DF" w:rsidRPr="00C12D5D" w14:paraId="5D44A872" w14:textId="77777777">
        <w:trPr>
          <w:trHeight w:val="280"/>
        </w:trPr>
        <w:tc>
          <w:tcPr>
            <w:tcW w:w="2528" w:type="dxa"/>
          </w:tcPr>
          <w:p w14:paraId="6729526C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374BD519" w14:textId="77777777" w:rsidR="00A223DF" w:rsidRPr="00C12D5D" w:rsidRDefault="00205614">
            <w:pPr>
              <w:pStyle w:val="TableParagraph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33AEE14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at were the researcher’s credentials? E.g. PhD,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6CC78D7" w14:textId="14FFD8A8" w:rsidR="00A223DF" w:rsidRPr="00C12D5D" w:rsidRDefault="0083000E" w:rsidP="00E873CC">
            <w:pPr>
              <w:pStyle w:val="TableParagraph"/>
              <w:spacing w:before="1" w:line="240" w:lineRule="auto"/>
              <w:ind w:left="106"/>
              <w:rPr>
                <w:rFonts w:eastAsiaTheme="minorEastAsia"/>
                <w:sz w:val="20"/>
                <w:lang w:eastAsia="zh-CN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5</w:t>
            </w:r>
          </w:p>
        </w:tc>
      </w:tr>
      <w:tr w:rsidR="00A223DF" w:rsidRPr="00C12D5D" w14:paraId="6F39C7FD" w14:textId="77777777">
        <w:trPr>
          <w:trHeight w:val="281"/>
        </w:trPr>
        <w:tc>
          <w:tcPr>
            <w:tcW w:w="2528" w:type="dxa"/>
          </w:tcPr>
          <w:p w14:paraId="2DFEFD2D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2A436012" w14:textId="77777777" w:rsidR="00A223DF" w:rsidRPr="00C12D5D" w:rsidRDefault="00205614">
            <w:pPr>
              <w:pStyle w:val="TableParagraph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5C95945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at was their occupation at the time 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87297E3" w14:textId="141AA6AA" w:rsidR="00A223DF" w:rsidRPr="00C12D5D" w:rsidRDefault="0083000E" w:rsidP="00E873CC">
            <w:pPr>
              <w:pStyle w:val="TableParagraph"/>
              <w:spacing w:before="1" w:line="240" w:lineRule="auto"/>
              <w:ind w:left="106"/>
              <w:rPr>
                <w:rFonts w:eastAsiaTheme="minorEastAsia"/>
                <w:sz w:val="20"/>
                <w:lang w:eastAsia="zh-CN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5</w:t>
            </w:r>
          </w:p>
        </w:tc>
      </w:tr>
      <w:tr w:rsidR="00A223DF" w:rsidRPr="00C12D5D" w14:paraId="6FCF6406" w14:textId="77777777">
        <w:trPr>
          <w:trHeight w:val="280"/>
        </w:trPr>
        <w:tc>
          <w:tcPr>
            <w:tcW w:w="2528" w:type="dxa"/>
          </w:tcPr>
          <w:p w14:paraId="16BA1DAA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7D10B3D5" w14:textId="77777777" w:rsidR="00A223DF" w:rsidRPr="00C12D5D" w:rsidRDefault="00205614">
            <w:pPr>
              <w:pStyle w:val="TableParagraph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4CFF19C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as the researcher male or 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874B1A2" w14:textId="7B502462" w:rsidR="00A223DF" w:rsidRPr="00C12D5D" w:rsidRDefault="0083000E" w:rsidP="00E873C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5</w:t>
            </w:r>
          </w:p>
        </w:tc>
      </w:tr>
      <w:tr w:rsidR="00A223DF" w:rsidRPr="00C12D5D" w14:paraId="3F7A6F4F" w14:textId="77777777">
        <w:trPr>
          <w:trHeight w:val="280"/>
        </w:trPr>
        <w:tc>
          <w:tcPr>
            <w:tcW w:w="2528" w:type="dxa"/>
          </w:tcPr>
          <w:p w14:paraId="023D21A9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7E40FE06" w14:textId="77777777" w:rsidR="00A223DF" w:rsidRPr="00C12D5D" w:rsidRDefault="00205614">
            <w:pPr>
              <w:pStyle w:val="TableParagraph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1E5E1DC7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at experience or training did the researcher have?</w:t>
            </w:r>
          </w:p>
        </w:tc>
        <w:tc>
          <w:tcPr>
            <w:tcW w:w="1278" w:type="dxa"/>
          </w:tcPr>
          <w:p w14:paraId="1BA90D93" w14:textId="6A1337CD" w:rsidR="00A223DF" w:rsidRPr="00C12D5D" w:rsidRDefault="0083000E" w:rsidP="00E873C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6</w:t>
            </w:r>
          </w:p>
        </w:tc>
      </w:tr>
      <w:tr w:rsidR="00A223DF" w:rsidRPr="00C12D5D" w14:paraId="035D2AA1" w14:textId="77777777">
        <w:trPr>
          <w:trHeight w:val="561"/>
        </w:trPr>
        <w:tc>
          <w:tcPr>
            <w:tcW w:w="11021" w:type="dxa"/>
            <w:gridSpan w:val="4"/>
          </w:tcPr>
          <w:p w14:paraId="570CF84C" w14:textId="77777777" w:rsidR="00A223DF" w:rsidRPr="00C12D5D" w:rsidRDefault="00205614">
            <w:pPr>
              <w:pStyle w:val="TableParagraph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Relationship with</w:t>
            </w:r>
          </w:p>
          <w:p w14:paraId="279E6A35" w14:textId="77777777" w:rsidR="00A223DF" w:rsidRPr="00C12D5D" w:rsidRDefault="00205614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participants</w:t>
            </w:r>
          </w:p>
        </w:tc>
      </w:tr>
      <w:tr w:rsidR="00A223DF" w:rsidRPr="00C12D5D" w14:paraId="65E9BB42" w14:textId="77777777">
        <w:trPr>
          <w:trHeight w:val="280"/>
        </w:trPr>
        <w:tc>
          <w:tcPr>
            <w:tcW w:w="2528" w:type="dxa"/>
          </w:tcPr>
          <w:p w14:paraId="28391EE2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32628704" w14:textId="77777777" w:rsidR="00A223DF" w:rsidRPr="00C12D5D" w:rsidRDefault="00205614">
            <w:pPr>
              <w:pStyle w:val="TableParagraph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8E25FCD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F81E98D" w14:textId="2D8590AA" w:rsidR="00A223DF" w:rsidRPr="00C12D5D" w:rsidRDefault="004D79B8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4F2F4251" w14:textId="77777777">
        <w:trPr>
          <w:trHeight w:val="95"/>
        </w:trPr>
        <w:tc>
          <w:tcPr>
            <w:tcW w:w="2528" w:type="dxa"/>
            <w:vMerge w:val="restart"/>
          </w:tcPr>
          <w:p w14:paraId="52C1C8B0" w14:textId="77777777" w:rsidR="00A223DF" w:rsidRPr="00C12D5D" w:rsidRDefault="00205614">
            <w:pPr>
              <w:pStyle w:val="TableParagraph"/>
              <w:spacing w:before="1" w:line="240" w:lineRule="auto"/>
              <w:rPr>
                <w:sz w:val="20"/>
              </w:rPr>
            </w:pPr>
            <w:r w:rsidRPr="00C12D5D">
              <w:rPr>
                <w:sz w:val="20"/>
              </w:rPr>
              <w:t>Participant knowledge of</w:t>
            </w:r>
          </w:p>
          <w:p w14:paraId="6F3CEF7C" w14:textId="77777777" w:rsidR="00A223DF" w:rsidRPr="00C12D5D" w:rsidRDefault="00205614">
            <w:pPr>
              <w:pStyle w:val="TableParagraph"/>
              <w:spacing w:before="37" w:line="240" w:lineRule="auto"/>
              <w:rPr>
                <w:sz w:val="20"/>
              </w:rPr>
            </w:pPr>
            <w:r w:rsidRPr="00C12D5D"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0FBC694D" w14:textId="77777777" w:rsidR="00A223DF" w:rsidRPr="00C12D5D" w:rsidRDefault="00205614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A206F30" w14:textId="77777777" w:rsidR="00A223DF" w:rsidRPr="00C12D5D" w:rsidRDefault="0020561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at did the participants know about the researcher? e.g. personal</w:t>
            </w:r>
          </w:p>
          <w:p w14:paraId="59565176" w14:textId="77777777" w:rsidR="00A223DF" w:rsidRPr="00C12D5D" w:rsidRDefault="00205614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goals, reasons for doing the 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5F801194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3428304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30FF850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6B5FB90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E80AFBC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9E292D7" w14:textId="4AC35DE2" w:rsidR="00A223DF" w:rsidRPr="00C12D5D" w:rsidRDefault="004D79B8">
            <w:pPr>
              <w:pStyle w:val="TableParagraph"/>
              <w:spacing w:before="58" w:line="240" w:lineRule="auto"/>
              <w:ind w:left="72"/>
              <w:rPr>
                <w:sz w:val="20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5</w:t>
            </w:r>
          </w:p>
        </w:tc>
      </w:tr>
      <w:tr w:rsidR="00A223DF" w:rsidRPr="00C12D5D" w14:paraId="2FC05FB1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04CFE18B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60C4041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F09BE48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3D57A45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68DC84D0" w14:textId="77777777">
        <w:trPr>
          <w:trHeight w:val="94"/>
        </w:trPr>
        <w:tc>
          <w:tcPr>
            <w:tcW w:w="2528" w:type="dxa"/>
            <w:vMerge w:val="restart"/>
          </w:tcPr>
          <w:p w14:paraId="0223CCBE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3272346B" w14:textId="77777777" w:rsidR="00A223DF" w:rsidRPr="00C12D5D" w:rsidRDefault="00205614">
            <w:pPr>
              <w:pStyle w:val="TableParagraph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251CAD5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at characteristics were reported about the inter viewer/facilitator?</w:t>
            </w:r>
          </w:p>
          <w:p w14:paraId="76DF35AD" w14:textId="77777777" w:rsidR="00A223DF" w:rsidRPr="00C12D5D" w:rsidRDefault="0020561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C1B280E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4DBDF93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EE016C5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5D68365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17B8F09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C2B21D6" w14:textId="72B27A8C" w:rsidR="00A223DF" w:rsidRPr="00C12D5D" w:rsidRDefault="005E4692">
            <w:pPr>
              <w:pStyle w:val="TableParagraph"/>
              <w:spacing w:before="58" w:line="240" w:lineRule="auto"/>
              <w:ind w:left="72"/>
              <w:rPr>
                <w:sz w:val="20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6</w:t>
            </w:r>
          </w:p>
        </w:tc>
      </w:tr>
      <w:tr w:rsidR="00A223DF" w:rsidRPr="00C12D5D" w14:paraId="068E8F8C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0C0E912B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5E3DE76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1DA256B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8DA3777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0F76F1B7" w14:textId="77777777">
        <w:trPr>
          <w:trHeight w:val="280"/>
        </w:trPr>
        <w:tc>
          <w:tcPr>
            <w:tcW w:w="11021" w:type="dxa"/>
            <w:gridSpan w:val="4"/>
          </w:tcPr>
          <w:p w14:paraId="2625B3FF" w14:textId="77777777" w:rsidR="00A223DF" w:rsidRPr="00C12D5D" w:rsidRDefault="00205614">
            <w:pPr>
              <w:pStyle w:val="TableParagraph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Domain 2: Study design</w:t>
            </w:r>
          </w:p>
        </w:tc>
      </w:tr>
      <w:tr w:rsidR="00A223DF" w:rsidRPr="00C12D5D" w14:paraId="321094C5" w14:textId="77777777">
        <w:trPr>
          <w:trHeight w:val="280"/>
        </w:trPr>
        <w:tc>
          <w:tcPr>
            <w:tcW w:w="11021" w:type="dxa"/>
            <w:gridSpan w:val="4"/>
          </w:tcPr>
          <w:p w14:paraId="6123B62C" w14:textId="77777777" w:rsidR="00A223DF" w:rsidRPr="00C12D5D" w:rsidRDefault="00205614">
            <w:pPr>
              <w:pStyle w:val="TableParagraph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Theoretical framework</w:t>
            </w:r>
          </w:p>
        </w:tc>
      </w:tr>
      <w:tr w:rsidR="00A223DF" w:rsidRPr="00C12D5D" w14:paraId="1C450E0C" w14:textId="77777777">
        <w:trPr>
          <w:trHeight w:val="185"/>
        </w:trPr>
        <w:tc>
          <w:tcPr>
            <w:tcW w:w="2528" w:type="dxa"/>
            <w:vMerge w:val="restart"/>
          </w:tcPr>
          <w:p w14:paraId="41281ACA" w14:textId="77777777" w:rsidR="00A223DF" w:rsidRPr="00C12D5D" w:rsidRDefault="00205614">
            <w:pPr>
              <w:pStyle w:val="TableParagraph"/>
              <w:spacing w:line="276" w:lineRule="auto"/>
              <w:rPr>
                <w:sz w:val="20"/>
              </w:rPr>
            </w:pPr>
            <w:r w:rsidRPr="00C12D5D"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3A988D54" w14:textId="77777777" w:rsidR="00A223DF" w:rsidRPr="00C12D5D" w:rsidRDefault="00205614">
            <w:pPr>
              <w:pStyle w:val="TableParagraph"/>
              <w:ind w:left="6"/>
              <w:jc w:val="center"/>
              <w:rPr>
                <w:sz w:val="20"/>
              </w:rPr>
            </w:pPr>
            <w:r w:rsidRPr="00C12D5D"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0972901C" w14:textId="77777777" w:rsidR="00A223DF" w:rsidRPr="00C12D5D" w:rsidRDefault="00205614">
            <w:pPr>
              <w:pStyle w:val="TableParagraph"/>
              <w:spacing w:line="276" w:lineRule="auto"/>
              <w:ind w:left="106" w:right="199"/>
              <w:rPr>
                <w:sz w:val="20"/>
              </w:rPr>
            </w:pPr>
            <w:r w:rsidRPr="00C12D5D"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14:paraId="0B0F2551" w14:textId="77777777" w:rsidR="00A223DF" w:rsidRPr="00C12D5D" w:rsidRDefault="00205614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content 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F174F2B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12"/>
              </w:rPr>
            </w:pPr>
          </w:p>
        </w:tc>
      </w:tr>
      <w:tr w:rsidR="00A223DF" w:rsidRPr="00C12D5D" w14:paraId="71648CC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038ABA4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91D7EC8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B958E15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37883C8" w14:textId="035F01B1" w:rsidR="00A223DF" w:rsidRPr="00C12D5D" w:rsidRDefault="005E4692">
            <w:pPr>
              <w:pStyle w:val="TableParagraph"/>
              <w:spacing w:before="58" w:line="240" w:lineRule="auto"/>
              <w:ind w:left="72"/>
              <w:rPr>
                <w:sz w:val="20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3</w:t>
            </w:r>
          </w:p>
        </w:tc>
      </w:tr>
      <w:tr w:rsidR="00A223DF" w:rsidRPr="00C12D5D" w14:paraId="4CCFFB74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3979E20C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3E1B6E9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532C63C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7EBD17A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A223DF" w:rsidRPr="00C12D5D" w14:paraId="12A1EFD3" w14:textId="77777777">
        <w:trPr>
          <w:trHeight w:val="280"/>
        </w:trPr>
        <w:tc>
          <w:tcPr>
            <w:tcW w:w="11021" w:type="dxa"/>
            <w:gridSpan w:val="4"/>
          </w:tcPr>
          <w:p w14:paraId="61EE6B94" w14:textId="77777777" w:rsidR="00A223DF" w:rsidRPr="00C12D5D" w:rsidRDefault="00205614">
            <w:pPr>
              <w:pStyle w:val="TableParagraph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Participant selection</w:t>
            </w:r>
          </w:p>
        </w:tc>
      </w:tr>
      <w:tr w:rsidR="00A223DF" w:rsidRPr="00C12D5D" w14:paraId="7E7FD061" w14:textId="77777777">
        <w:trPr>
          <w:trHeight w:val="119"/>
        </w:trPr>
        <w:tc>
          <w:tcPr>
            <w:tcW w:w="2528" w:type="dxa"/>
            <w:vMerge w:val="restart"/>
          </w:tcPr>
          <w:p w14:paraId="697A2A12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0EACEC21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AEB5D92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How were participants selected? e.g. purposive, convenience,</w:t>
            </w:r>
          </w:p>
          <w:p w14:paraId="52716AA0" w14:textId="77777777" w:rsidR="00A223DF" w:rsidRPr="00C12D5D" w:rsidRDefault="0020561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consecutive, 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4146BFE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6"/>
              </w:rPr>
            </w:pPr>
          </w:p>
        </w:tc>
      </w:tr>
      <w:tr w:rsidR="00A223DF" w:rsidRPr="00C12D5D" w14:paraId="521C1AF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86A02AB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5F4FD1C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29F14B6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BEA2F0F" w14:textId="03ADB51F" w:rsidR="00A223DF" w:rsidRPr="00C12D5D" w:rsidRDefault="005E4692">
            <w:pPr>
              <w:pStyle w:val="TableParagraph"/>
              <w:spacing w:before="58" w:line="240" w:lineRule="auto"/>
              <w:ind w:left="72"/>
              <w:rPr>
                <w:sz w:val="20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14DF3469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1B43F96F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9C4E088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0E686A4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6C81520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2"/>
              </w:rPr>
            </w:pPr>
          </w:p>
        </w:tc>
      </w:tr>
      <w:tr w:rsidR="00A223DF" w:rsidRPr="00C12D5D" w14:paraId="302BB4B8" w14:textId="77777777">
        <w:trPr>
          <w:trHeight w:val="86"/>
        </w:trPr>
        <w:tc>
          <w:tcPr>
            <w:tcW w:w="2528" w:type="dxa"/>
            <w:vMerge w:val="restart"/>
          </w:tcPr>
          <w:p w14:paraId="51EA5412" w14:textId="77777777" w:rsidR="00A223DF" w:rsidRPr="00C12D5D" w:rsidRDefault="00205614">
            <w:pPr>
              <w:pStyle w:val="TableParagraph"/>
              <w:spacing w:before="1" w:line="240" w:lineRule="auto"/>
              <w:rPr>
                <w:sz w:val="20"/>
              </w:rPr>
            </w:pPr>
            <w:r w:rsidRPr="00C12D5D"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25A80BA9" w14:textId="77777777" w:rsidR="00A223DF" w:rsidRPr="00C12D5D" w:rsidRDefault="00205614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AD4130F" w14:textId="77777777" w:rsidR="00A223DF" w:rsidRPr="00C12D5D" w:rsidRDefault="0020561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How were participants approached? e.g. face-to-face, telephone, mail,</w:t>
            </w:r>
          </w:p>
          <w:p w14:paraId="74EBF6EB" w14:textId="77777777" w:rsidR="00A223DF" w:rsidRPr="00C12D5D" w:rsidRDefault="00205614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B6C98B9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6621DCF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7C0C393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91B91E0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1B8366A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30C3388" w14:textId="3BBDD0DD" w:rsidR="00A223DF" w:rsidRPr="00C12D5D" w:rsidRDefault="005E4692">
            <w:pPr>
              <w:pStyle w:val="TableParagraph"/>
              <w:spacing w:before="58" w:line="240" w:lineRule="auto"/>
              <w:ind w:left="72"/>
              <w:rPr>
                <w:sz w:val="20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31B05AEE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3C27EE64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2F13E4E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BF01738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4B793DD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54E0E2DE" w14:textId="77777777">
        <w:trPr>
          <w:trHeight w:val="280"/>
        </w:trPr>
        <w:tc>
          <w:tcPr>
            <w:tcW w:w="2528" w:type="dxa"/>
          </w:tcPr>
          <w:p w14:paraId="559D278A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0902B320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79E8BDF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How many participants were in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868BB29" w14:textId="4DCC6C77" w:rsidR="00A223DF" w:rsidRPr="00C12D5D" w:rsidRDefault="00007D3B">
            <w:pPr>
              <w:pStyle w:val="TableParagraph"/>
              <w:spacing w:before="45" w:line="240" w:lineRule="auto"/>
              <w:ind w:left="72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700A369D" w14:textId="77777777">
        <w:trPr>
          <w:trHeight w:val="280"/>
        </w:trPr>
        <w:tc>
          <w:tcPr>
            <w:tcW w:w="2528" w:type="dxa"/>
          </w:tcPr>
          <w:p w14:paraId="526C49B8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1F550757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C0752E0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0030CAD" w14:textId="55A2FCF5" w:rsidR="00A223DF" w:rsidRPr="00C12D5D" w:rsidRDefault="003B3463">
            <w:pPr>
              <w:pStyle w:val="TableParagraph"/>
              <w:spacing w:before="40" w:line="240" w:lineRule="auto"/>
              <w:ind w:left="72"/>
              <w:rPr>
                <w:sz w:val="20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8</w:t>
            </w:r>
          </w:p>
        </w:tc>
      </w:tr>
      <w:tr w:rsidR="00A223DF" w:rsidRPr="00C12D5D" w14:paraId="2FDFBFFB" w14:textId="77777777">
        <w:trPr>
          <w:trHeight w:val="281"/>
        </w:trPr>
        <w:tc>
          <w:tcPr>
            <w:tcW w:w="11021" w:type="dxa"/>
            <w:gridSpan w:val="4"/>
          </w:tcPr>
          <w:p w14:paraId="52DE2935" w14:textId="77777777" w:rsidR="00A223DF" w:rsidRPr="00C12D5D" w:rsidRDefault="00205614">
            <w:pPr>
              <w:pStyle w:val="TableParagraph"/>
              <w:spacing w:line="244" w:lineRule="exact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Setting</w:t>
            </w:r>
          </w:p>
        </w:tc>
      </w:tr>
      <w:tr w:rsidR="00A223DF" w:rsidRPr="00C12D5D" w14:paraId="31C30364" w14:textId="77777777">
        <w:trPr>
          <w:trHeight w:val="280"/>
        </w:trPr>
        <w:tc>
          <w:tcPr>
            <w:tcW w:w="2528" w:type="dxa"/>
          </w:tcPr>
          <w:p w14:paraId="35D4BEF9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3DAF388A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0618D70F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ere was the data collected? e.g. home, clinic, workplace</w:t>
            </w:r>
          </w:p>
        </w:tc>
        <w:tc>
          <w:tcPr>
            <w:tcW w:w="1278" w:type="dxa"/>
          </w:tcPr>
          <w:p w14:paraId="01FF1486" w14:textId="6D3634C4" w:rsidR="00A223DF" w:rsidRPr="00C12D5D" w:rsidRDefault="003B3463">
            <w:pPr>
              <w:pStyle w:val="TableParagraph"/>
              <w:spacing w:before="14" w:line="240" w:lineRule="auto"/>
              <w:ind w:left="82"/>
              <w:rPr>
                <w:sz w:val="20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64EE2C5C" w14:textId="77777777">
        <w:trPr>
          <w:trHeight w:val="116"/>
        </w:trPr>
        <w:tc>
          <w:tcPr>
            <w:tcW w:w="2528" w:type="dxa"/>
            <w:vMerge w:val="restart"/>
          </w:tcPr>
          <w:p w14:paraId="2165DB57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Presence of non-</w:t>
            </w:r>
          </w:p>
          <w:p w14:paraId="5B9C5213" w14:textId="77777777" w:rsidR="00A223DF" w:rsidRPr="00C12D5D" w:rsidRDefault="00205614">
            <w:pPr>
              <w:pStyle w:val="TableParagraph"/>
              <w:spacing w:before="36" w:line="240" w:lineRule="auto"/>
              <w:rPr>
                <w:sz w:val="20"/>
              </w:rPr>
            </w:pPr>
            <w:r w:rsidRPr="00C12D5D"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170588F5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A63E19D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4D3303B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6"/>
              </w:rPr>
            </w:pPr>
          </w:p>
        </w:tc>
      </w:tr>
      <w:tr w:rsidR="00A223DF" w:rsidRPr="00C12D5D" w14:paraId="7393B05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028B90A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54F7286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3E959DE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A2975AA" w14:textId="52C76787" w:rsidR="00A223DF" w:rsidRPr="00C12D5D" w:rsidRDefault="003B3463">
            <w:pPr>
              <w:pStyle w:val="TableParagraph"/>
              <w:spacing w:before="58" w:line="240" w:lineRule="auto"/>
              <w:ind w:left="72"/>
              <w:rPr>
                <w:rFonts w:eastAsiaTheme="minorEastAsia"/>
                <w:sz w:val="20"/>
                <w:lang w:eastAsia="zh-CN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6B984456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03E081DA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6E23B12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0010831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2A413CD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2"/>
              </w:rPr>
            </w:pPr>
          </w:p>
        </w:tc>
      </w:tr>
      <w:tr w:rsidR="00A223DF" w:rsidRPr="00C12D5D" w14:paraId="5F6B7A23" w14:textId="77777777">
        <w:trPr>
          <w:trHeight w:val="100"/>
        </w:trPr>
        <w:tc>
          <w:tcPr>
            <w:tcW w:w="2528" w:type="dxa"/>
            <w:vMerge w:val="restart"/>
          </w:tcPr>
          <w:p w14:paraId="4B827F2B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685582FD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38F131B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at are the important characteristics of the sample? e.g. demographic</w:t>
            </w:r>
          </w:p>
          <w:p w14:paraId="12DCBB91" w14:textId="77777777" w:rsidR="00A223DF" w:rsidRPr="00C12D5D" w:rsidRDefault="0020561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data, 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9146B77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1843EE4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9397C9D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D6E5C16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DCFBC04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56CC163" w14:textId="7B992159" w:rsidR="00A223DF" w:rsidRPr="00C12D5D" w:rsidRDefault="003B3463">
            <w:pPr>
              <w:pStyle w:val="TableParagraph"/>
              <w:spacing w:before="58" w:line="240" w:lineRule="auto"/>
              <w:ind w:left="72"/>
              <w:rPr>
                <w:sz w:val="20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8</w:t>
            </w:r>
          </w:p>
        </w:tc>
      </w:tr>
      <w:tr w:rsidR="00A223DF" w:rsidRPr="00C12D5D" w14:paraId="0CD27730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0119B2B4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1E955BE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F8B3642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AAD7E49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1FF4D5D9" w14:textId="77777777">
        <w:trPr>
          <w:trHeight w:val="282"/>
        </w:trPr>
        <w:tc>
          <w:tcPr>
            <w:tcW w:w="11021" w:type="dxa"/>
            <w:gridSpan w:val="4"/>
          </w:tcPr>
          <w:p w14:paraId="0133168D" w14:textId="77777777" w:rsidR="00A223DF" w:rsidRPr="00C12D5D" w:rsidRDefault="00205614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Data collection</w:t>
            </w:r>
          </w:p>
        </w:tc>
      </w:tr>
      <w:tr w:rsidR="00A223DF" w:rsidRPr="00C12D5D" w14:paraId="32E7EA4D" w14:textId="77777777">
        <w:trPr>
          <w:trHeight w:val="445"/>
        </w:trPr>
        <w:tc>
          <w:tcPr>
            <w:tcW w:w="2528" w:type="dxa"/>
            <w:vMerge w:val="restart"/>
          </w:tcPr>
          <w:p w14:paraId="0EBCA946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76B68D53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45895C3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ere questions, prompts, guides provided by the authors? Was it pilot</w:t>
            </w:r>
          </w:p>
          <w:p w14:paraId="65762B96" w14:textId="77777777" w:rsidR="00A223DF" w:rsidRPr="00C12D5D" w:rsidRDefault="0020561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0172F9DB" w14:textId="3A86FE98" w:rsidR="00A223DF" w:rsidRPr="00C12D5D" w:rsidRDefault="00C12D5D">
            <w:pPr>
              <w:pStyle w:val="TableParagraph"/>
              <w:spacing w:before="138" w:line="240" w:lineRule="auto"/>
              <w:ind w:left="72"/>
              <w:rPr>
                <w:sz w:val="20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6B38D02C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0614581B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584B167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E969758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5238E1BC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78C8342A" w14:textId="77777777">
        <w:trPr>
          <w:trHeight w:val="280"/>
        </w:trPr>
        <w:tc>
          <w:tcPr>
            <w:tcW w:w="2528" w:type="dxa"/>
          </w:tcPr>
          <w:p w14:paraId="7D9710E1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276F9355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E73E6A3" w14:textId="10199789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ere repeat interviews carried out? If yes, 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F63F559" w14:textId="19323A4A" w:rsidR="00A223DF" w:rsidRPr="00C12D5D" w:rsidRDefault="00007D3B">
            <w:pPr>
              <w:pStyle w:val="TableParagraph"/>
              <w:spacing w:line="193" w:lineRule="exact"/>
              <w:ind w:left="72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A223DF" w:rsidRPr="00C12D5D" w14:paraId="2148DF68" w14:textId="77777777">
        <w:trPr>
          <w:trHeight w:val="280"/>
        </w:trPr>
        <w:tc>
          <w:tcPr>
            <w:tcW w:w="2528" w:type="dxa"/>
          </w:tcPr>
          <w:p w14:paraId="3386317C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3E253033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3B6D950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8BBA22A" w14:textId="01E7A75A" w:rsidR="00A223DF" w:rsidRPr="00C12D5D" w:rsidRDefault="00C12D5D">
            <w:pPr>
              <w:pStyle w:val="TableParagraph"/>
              <w:spacing w:before="16" w:line="240" w:lineRule="auto"/>
              <w:ind w:left="72"/>
              <w:rPr>
                <w:sz w:val="20"/>
              </w:rPr>
            </w:pPr>
            <w:r w:rsidRPr="00C12D5D">
              <w:rPr>
                <w:sz w:val="20"/>
              </w:rPr>
              <w:t>5</w:t>
            </w:r>
          </w:p>
        </w:tc>
      </w:tr>
      <w:tr w:rsidR="00A223DF" w:rsidRPr="00C12D5D" w14:paraId="644ECDAB" w14:textId="77777777">
        <w:trPr>
          <w:trHeight w:val="280"/>
        </w:trPr>
        <w:tc>
          <w:tcPr>
            <w:tcW w:w="2528" w:type="dxa"/>
          </w:tcPr>
          <w:p w14:paraId="03AF4A76" w14:textId="77777777" w:rsidR="00A223DF" w:rsidRPr="00C12D5D" w:rsidRDefault="00205614">
            <w:pPr>
              <w:pStyle w:val="TableParagraph"/>
              <w:spacing w:line="244" w:lineRule="exact"/>
              <w:rPr>
                <w:sz w:val="20"/>
              </w:rPr>
            </w:pPr>
            <w:r w:rsidRPr="00C12D5D"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76C854C0" w14:textId="77777777" w:rsidR="00A223DF" w:rsidRPr="00C12D5D" w:rsidRDefault="00205614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E683951" w14:textId="7B94DCAC" w:rsidR="00A223DF" w:rsidRPr="00C12D5D" w:rsidRDefault="00205614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ere ﬁeld notes made during and/or after the interview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F6BC418" w14:textId="2EC5A54B" w:rsidR="00A223DF" w:rsidRPr="00C12D5D" w:rsidRDefault="00C12D5D">
            <w:pPr>
              <w:pStyle w:val="TableParagraph"/>
              <w:spacing w:before="11" w:line="240" w:lineRule="auto"/>
              <w:ind w:left="72"/>
              <w:rPr>
                <w:sz w:val="20"/>
              </w:rPr>
            </w:pPr>
            <w:r w:rsidRPr="00C12D5D">
              <w:rPr>
                <w:sz w:val="20"/>
              </w:rPr>
              <w:t>6</w:t>
            </w:r>
          </w:p>
        </w:tc>
      </w:tr>
      <w:tr w:rsidR="00A223DF" w:rsidRPr="00C12D5D" w14:paraId="27D46FED" w14:textId="77777777">
        <w:trPr>
          <w:trHeight w:val="280"/>
        </w:trPr>
        <w:tc>
          <w:tcPr>
            <w:tcW w:w="2528" w:type="dxa"/>
          </w:tcPr>
          <w:p w14:paraId="3E350A30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13D4B0F3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1952820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at was the duration of the inter views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2314943" w14:textId="452E862E" w:rsidR="00A223DF" w:rsidRPr="00C12D5D" w:rsidRDefault="00C12D5D">
            <w:pPr>
              <w:pStyle w:val="TableParagraph"/>
              <w:spacing w:line="195" w:lineRule="exact"/>
              <w:ind w:left="72"/>
              <w:rPr>
                <w:sz w:val="20"/>
              </w:rPr>
            </w:pPr>
            <w:r w:rsidRPr="00C12D5D">
              <w:rPr>
                <w:sz w:val="20"/>
              </w:rPr>
              <w:t>6</w:t>
            </w:r>
          </w:p>
        </w:tc>
      </w:tr>
      <w:tr w:rsidR="00A223DF" w:rsidRPr="00C12D5D" w14:paraId="5976A22B" w14:textId="77777777">
        <w:trPr>
          <w:trHeight w:val="280"/>
        </w:trPr>
        <w:tc>
          <w:tcPr>
            <w:tcW w:w="2528" w:type="dxa"/>
          </w:tcPr>
          <w:p w14:paraId="1BD68FBF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11555227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13D6BC0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as data saturation 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C5B6675" w14:textId="483838F7" w:rsidR="00A223DF" w:rsidRPr="00C12D5D" w:rsidRDefault="00C12D5D">
            <w:pPr>
              <w:pStyle w:val="TableParagraph"/>
              <w:spacing w:before="19" w:line="240" w:lineRule="auto"/>
              <w:ind w:left="72"/>
              <w:rPr>
                <w:rFonts w:eastAsiaTheme="minorEastAsia"/>
                <w:sz w:val="20"/>
                <w:lang w:eastAsia="zh-CN"/>
              </w:rPr>
            </w:pPr>
            <w:r w:rsidRPr="00C12D5D">
              <w:rPr>
                <w:rFonts w:eastAsiaTheme="minorEastAsia"/>
                <w:sz w:val="20"/>
                <w:lang w:eastAsia="zh-CN"/>
              </w:rPr>
              <w:t>4</w:t>
            </w:r>
          </w:p>
        </w:tc>
      </w:tr>
      <w:tr w:rsidR="00A223DF" w:rsidRPr="00C12D5D" w14:paraId="6FF67A42" w14:textId="77777777">
        <w:trPr>
          <w:trHeight w:val="282"/>
        </w:trPr>
        <w:tc>
          <w:tcPr>
            <w:tcW w:w="2528" w:type="dxa"/>
          </w:tcPr>
          <w:p w14:paraId="37383BA4" w14:textId="77777777" w:rsidR="00A223DF" w:rsidRPr="00C12D5D" w:rsidRDefault="00205614">
            <w:pPr>
              <w:pStyle w:val="TableParagraph"/>
              <w:spacing w:before="1" w:line="240" w:lineRule="auto"/>
              <w:rPr>
                <w:sz w:val="20"/>
              </w:rPr>
            </w:pPr>
            <w:r w:rsidRPr="00C12D5D"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0354CB43" w14:textId="77777777" w:rsidR="00A223DF" w:rsidRPr="00C12D5D" w:rsidRDefault="00205614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67068428" w14:textId="243EFE89" w:rsidR="00A223DF" w:rsidRPr="00C12D5D" w:rsidRDefault="0020561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ere transcripts returned to participants for comment and/or</w:t>
            </w:r>
            <w:r w:rsidR="004A1DCA" w:rsidRPr="00C12D5D">
              <w:rPr>
                <w:sz w:val="20"/>
              </w:rPr>
              <w:t xml:space="preserve"> correction?</w:t>
            </w:r>
          </w:p>
        </w:tc>
        <w:tc>
          <w:tcPr>
            <w:tcW w:w="1278" w:type="dxa"/>
          </w:tcPr>
          <w:p w14:paraId="0008E2EE" w14:textId="18815361" w:rsidR="00A223DF" w:rsidRPr="00C12D5D" w:rsidRDefault="00C12D5D">
            <w:pPr>
              <w:pStyle w:val="TableParagraph"/>
              <w:spacing w:before="64" w:line="198" w:lineRule="exact"/>
              <w:ind w:left="82"/>
              <w:rPr>
                <w:sz w:val="20"/>
              </w:rPr>
            </w:pPr>
            <w:r w:rsidRPr="00C12D5D">
              <w:rPr>
                <w:sz w:val="20"/>
              </w:rPr>
              <w:t>6</w:t>
            </w:r>
          </w:p>
        </w:tc>
      </w:tr>
    </w:tbl>
    <w:p w14:paraId="5DBD1FDA" w14:textId="77777777" w:rsidR="00A223DF" w:rsidRPr="00C12D5D" w:rsidRDefault="00A223DF">
      <w:pPr>
        <w:spacing w:line="198" w:lineRule="exact"/>
        <w:rPr>
          <w:sz w:val="20"/>
        </w:rPr>
        <w:sectPr w:rsidR="00A223DF" w:rsidRPr="00C12D5D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A223DF" w:rsidRPr="00C12D5D" w14:paraId="582AD896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3B7BC8A2" w14:textId="77777777" w:rsidR="00A223DF" w:rsidRPr="00C12D5D" w:rsidRDefault="00205614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16CCD1E9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4A9D9011" w14:textId="77777777" w:rsidR="00A223DF" w:rsidRPr="00C12D5D" w:rsidRDefault="00205614">
            <w:pPr>
              <w:pStyle w:val="TableParagraph"/>
              <w:ind w:left="1897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19ACAD67" w14:textId="77777777" w:rsidR="00A223DF" w:rsidRPr="00C12D5D" w:rsidRDefault="00205614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Reported on</w:t>
            </w:r>
          </w:p>
          <w:p w14:paraId="1084F800" w14:textId="77777777" w:rsidR="00A223DF" w:rsidRPr="00C12D5D" w:rsidRDefault="00205614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Page No.</w:t>
            </w:r>
          </w:p>
        </w:tc>
      </w:tr>
      <w:tr w:rsidR="00A223DF" w:rsidRPr="00C12D5D" w14:paraId="15D52CAA" w14:textId="77777777">
        <w:trPr>
          <w:trHeight w:val="561"/>
        </w:trPr>
        <w:tc>
          <w:tcPr>
            <w:tcW w:w="11021" w:type="dxa"/>
            <w:gridSpan w:val="4"/>
          </w:tcPr>
          <w:p w14:paraId="1EE56244" w14:textId="77777777" w:rsidR="00A223DF" w:rsidRPr="00C12D5D" w:rsidRDefault="00205614">
            <w:pPr>
              <w:pStyle w:val="TableParagraph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Domain 3: analysis and</w:t>
            </w:r>
          </w:p>
          <w:p w14:paraId="60F799D3" w14:textId="77777777" w:rsidR="00A223DF" w:rsidRPr="00C12D5D" w:rsidRDefault="00205614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 w:rsidRPr="00C12D5D">
              <w:rPr>
                <w:b/>
                <w:sz w:val="20"/>
              </w:rPr>
              <w:t>ﬁndings</w:t>
            </w:r>
          </w:p>
        </w:tc>
      </w:tr>
      <w:tr w:rsidR="00A223DF" w:rsidRPr="00C12D5D" w14:paraId="7E803D51" w14:textId="77777777">
        <w:trPr>
          <w:trHeight w:val="282"/>
        </w:trPr>
        <w:tc>
          <w:tcPr>
            <w:tcW w:w="11021" w:type="dxa"/>
            <w:gridSpan w:val="4"/>
          </w:tcPr>
          <w:p w14:paraId="2E1F36A6" w14:textId="77777777" w:rsidR="00A223DF" w:rsidRPr="00C12D5D" w:rsidRDefault="00205614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Data analysis</w:t>
            </w:r>
          </w:p>
        </w:tc>
      </w:tr>
      <w:tr w:rsidR="00A223DF" w:rsidRPr="00C12D5D" w14:paraId="4A0D2AC1" w14:textId="77777777">
        <w:trPr>
          <w:trHeight w:val="280"/>
        </w:trPr>
        <w:tc>
          <w:tcPr>
            <w:tcW w:w="2528" w:type="dxa"/>
          </w:tcPr>
          <w:p w14:paraId="18BD436A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2FCFFE12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5952B3BB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54C5F9CE" w14:textId="27EAFC70" w:rsidR="00A223DF" w:rsidRPr="00C12D5D" w:rsidRDefault="00C12D5D">
            <w:pPr>
              <w:pStyle w:val="TableParagraph"/>
              <w:spacing w:line="199" w:lineRule="exact"/>
              <w:ind w:left="66"/>
              <w:rPr>
                <w:sz w:val="20"/>
              </w:rPr>
            </w:pPr>
            <w:r w:rsidRPr="00C12D5D">
              <w:rPr>
                <w:sz w:val="20"/>
              </w:rPr>
              <w:t>5</w:t>
            </w:r>
          </w:p>
        </w:tc>
      </w:tr>
      <w:tr w:rsidR="00A223DF" w:rsidRPr="00C12D5D" w14:paraId="79896885" w14:textId="77777777">
        <w:trPr>
          <w:trHeight w:val="112"/>
        </w:trPr>
        <w:tc>
          <w:tcPr>
            <w:tcW w:w="2528" w:type="dxa"/>
            <w:vMerge w:val="restart"/>
          </w:tcPr>
          <w:p w14:paraId="762DFC8F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Description of the coding</w:t>
            </w:r>
          </w:p>
          <w:p w14:paraId="5D3F00F8" w14:textId="77777777" w:rsidR="00A223DF" w:rsidRPr="00C12D5D" w:rsidRDefault="00205614">
            <w:pPr>
              <w:pStyle w:val="TableParagraph"/>
              <w:spacing w:before="36" w:line="240" w:lineRule="auto"/>
              <w:rPr>
                <w:sz w:val="20"/>
              </w:rPr>
            </w:pPr>
            <w:r w:rsidRPr="00C12D5D"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55151038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241C244A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6A8EC98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6"/>
              </w:rPr>
            </w:pPr>
          </w:p>
        </w:tc>
      </w:tr>
      <w:tr w:rsidR="00A223DF" w:rsidRPr="00C12D5D" w14:paraId="197A6CC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77BA656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DA8F9FF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68B93C9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3B1724B" w14:textId="754F3B24" w:rsidR="00A223DF" w:rsidRPr="00C12D5D" w:rsidRDefault="00D927D5">
            <w:pPr>
              <w:pStyle w:val="TableParagraph"/>
              <w:spacing w:before="58" w:line="240" w:lineRule="auto"/>
              <w:ind w:left="61"/>
              <w:rPr>
                <w:sz w:val="20"/>
              </w:rPr>
            </w:pPr>
            <w:r w:rsidRPr="00C12D5D">
              <w:rPr>
                <w:sz w:val="20"/>
              </w:rPr>
              <w:t>N/A</w:t>
            </w:r>
          </w:p>
        </w:tc>
      </w:tr>
      <w:tr w:rsidR="00A223DF" w:rsidRPr="00C12D5D" w14:paraId="1944CABB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08ABFDB7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9310CC7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9C40A14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70C38EA9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2"/>
              </w:rPr>
            </w:pPr>
          </w:p>
        </w:tc>
      </w:tr>
      <w:tr w:rsidR="00A223DF" w:rsidRPr="00C12D5D" w14:paraId="5B4C917F" w14:textId="77777777">
        <w:trPr>
          <w:trHeight w:val="280"/>
        </w:trPr>
        <w:tc>
          <w:tcPr>
            <w:tcW w:w="2528" w:type="dxa"/>
          </w:tcPr>
          <w:p w14:paraId="7F22199C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5A3D5FEB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F95AA16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BAB0787" w14:textId="6666F582" w:rsidR="00A223DF" w:rsidRPr="00C12D5D" w:rsidRDefault="00C12D5D">
            <w:pPr>
              <w:pStyle w:val="TableParagraph"/>
              <w:spacing w:before="23" w:line="240" w:lineRule="auto"/>
              <w:ind w:left="61"/>
              <w:rPr>
                <w:sz w:val="20"/>
              </w:rPr>
            </w:pPr>
            <w:r w:rsidRPr="00C12D5D">
              <w:rPr>
                <w:sz w:val="20"/>
              </w:rPr>
              <w:t>7</w:t>
            </w:r>
          </w:p>
        </w:tc>
      </w:tr>
      <w:tr w:rsidR="00A223DF" w:rsidRPr="00C12D5D" w14:paraId="699FC331" w14:textId="77777777">
        <w:trPr>
          <w:trHeight w:val="280"/>
        </w:trPr>
        <w:tc>
          <w:tcPr>
            <w:tcW w:w="2528" w:type="dxa"/>
          </w:tcPr>
          <w:p w14:paraId="23768B9B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15D68451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19EC415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2D53D5C" w14:textId="78A7AA63" w:rsidR="00A223DF" w:rsidRPr="00C12D5D" w:rsidRDefault="00C12D5D">
            <w:pPr>
              <w:pStyle w:val="TableParagraph"/>
              <w:spacing w:before="68" w:line="192" w:lineRule="exact"/>
              <w:ind w:left="61"/>
              <w:rPr>
                <w:sz w:val="20"/>
              </w:rPr>
            </w:pPr>
            <w:r w:rsidRPr="00C12D5D">
              <w:rPr>
                <w:sz w:val="20"/>
              </w:rPr>
              <w:t>7</w:t>
            </w:r>
          </w:p>
        </w:tc>
      </w:tr>
      <w:tr w:rsidR="00A223DF" w:rsidRPr="00C12D5D" w14:paraId="2081A35B" w14:textId="77777777">
        <w:trPr>
          <w:trHeight w:val="280"/>
        </w:trPr>
        <w:tc>
          <w:tcPr>
            <w:tcW w:w="2528" w:type="dxa"/>
          </w:tcPr>
          <w:p w14:paraId="311027A9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53CE57B5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E07A860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6D33ABF" w14:textId="20B40EEA" w:rsidR="00A223DF" w:rsidRPr="00C12D5D" w:rsidRDefault="0092706C">
            <w:pPr>
              <w:pStyle w:val="TableParagraph"/>
              <w:spacing w:before="14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A223DF" w:rsidRPr="00C12D5D" w14:paraId="362EC014" w14:textId="77777777">
        <w:trPr>
          <w:trHeight w:val="280"/>
        </w:trPr>
        <w:tc>
          <w:tcPr>
            <w:tcW w:w="11021" w:type="dxa"/>
            <w:gridSpan w:val="4"/>
          </w:tcPr>
          <w:p w14:paraId="2864982D" w14:textId="77777777" w:rsidR="00A223DF" w:rsidRPr="00C12D5D" w:rsidRDefault="00205614">
            <w:pPr>
              <w:pStyle w:val="TableParagraph"/>
              <w:rPr>
                <w:i/>
                <w:sz w:val="20"/>
              </w:rPr>
            </w:pPr>
            <w:r w:rsidRPr="00C12D5D">
              <w:rPr>
                <w:i/>
                <w:sz w:val="20"/>
              </w:rPr>
              <w:t>Reporting</w:t>
            </w:r>
          </w:p>
        </w:tc>
      </w:tr>
      <w:tr w:rsidR="00A223DF" w:rsidRPr="00C12D5D" w14:paraId="0A0EFBBA" w14:textId="77777777">
        <w:trPr>
          <w:trHeight w:val="94"/>
        </w:trPr>
        <w:tc>
          <w:tcPr>
            <w:tcW w:w="2528" w:type="dxa"/>
            <w:vMerge w:val="restart"/>
          </w:tcPr>
          <w:p w14:paraId="3A8B8EEA" w14:textId="77777777" w:rsidR="00A223DF" w:rsidRPr="00C12D5D" w:rsidRDefault="00205614">
            <w:pPr>
              <w:pStyle w:val="TableParagraph"/>
              <w:spacing w:before="1" w:line="240" w:lineRule="auto"/>
              <w:rPr>
                <w:sz w:val="20"/>
              </w:rPr>
            </w:pPr>
            <w:r w:rsidRPr="00C12D5D"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16F68412" w14:textId="77777777" w:rsidR="00A223DF" w:rsidRPr="00C12D5D" w:rsidRDefault="00205614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0A3570F2" w14:textId="77777777" w:rsidR="00A223DF" w:rsidRPr="00C12D5D" w:rsidRDefault="0020561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ere participant quotations presented to illustrate the themes/ﬁndings?</w:t>
            </w:r>
          </w:p>
          <w:p w14:paraId="3F3AB58D" w14:textId="77777777" w:rsidR="00A223DF" w:rsidRPr="00C12D5D" w:rsidRDefault="00205614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as each quotation identiﬁed? e.g. participant 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A53C08F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43FA6F1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BDBD6DF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BCF3414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70DC1E7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5D47E35" w14:textId="776BAFFC" w:rsidR="00A223DF" w:rsidRPr="00C12D5D" w:rsidRDefault="00C12D5D">
            <w:pPr>
              <w:pStyle w:val="TableParagraph"/>
              <w:spacing w:before="58" w:line="240" w:lineRule="auto"/>
              <w:ind w:left="61"/>
              <w:rPr>
                <w:sz w:val="20"/>
              </w:rPr>
            </w:pPr>
            <w:r w:rsidRPr="00C12D5D">
              <w:rPr>
                <w:sz w:val="20"/>
              </w:rPr>
              <w:t>8</w:t>
            </w:r>
          </w:p>
        </w:tc>
      </w:tr>
      <w:tr w:rsidR="00A223DF" w:rsidRPr="00C12D5D" w14:paraId="0E1DAA98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7984121A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AB7665B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8DE9516" w14:textId="77777777" w:rsidR="00A223DF" w:rsidRPr="00C12D5D" w:rsidRDefault="00A223D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1E0A59A4" w14:textId="77777777" w:rsidR="00A223DF" w:rsidRPr="00C12D5D" w:rsidRDefault="00A223DF">
            <w:pPr>
              <w:pStyle w:val="TableParagraph"/>
              <w:spacing w:line="240" w:lineRule="auto"/>
              <w:ind w:left="0"/>
              <w:rPr>
                <w:sz w:val="4"/>
              </w:rPr>
            </w:pPr>
          </w:p>
        </w:tc>
      </w:tr>
      <w:tr w:rsidR="00A223DF" w:rsidRPr="00C12D5D" w14:paraId="2A6269D1" w14:textId="77777777">
        <w:trPr>
          <w:trHeight w:val="280"/>
        </w:trPr>
        <w:tc>
          <w:tcPr>
            <w:tcW w:w="2528" w:type="dxa"/>
          </w:tcPr>
          <w:p w14:paraId="23263DAC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0D18A8A8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60AFF37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EED8DB6" w14:textId="5A7CB339" w:rsidR="00A223DF" w:rsidRPr="00C12D5D" w:rsidRDefault="00C12D5D">
            <w:pPr>
              <w:pStyle w:val="TableParagraph"/>
              <w:spacing w:before="36" w:line="240" w:lineRule="auto"/>
              <w:ind w:left="61"/>
              <w:rPr>
                <w:sz w:val="20"/>
              </w:rPr>
            </w:pPr>
            <w:r w:rsidRPr="00C12D5D">
              <w:rPr>
                <w:sz w:val="20"/>
              </w:rPr>
              <w:t>8</w:t>
            </w:r>
          </w:p>
        </w:tc>
      </w:tr>
      <w:tr w:rsidR="00A223DF" w:rsidRPr="00C12D5D" w14:paraId="212309C6" w14:textId="77777777">
        <w:trPr>
          <w:trHeight w:val="280"/>
        </w:trPr>
        <w:tc>
          <w:tcPr>
            <w:tcW w:w="2528" w:type="dxa"/>
          </w:tcPr>
          <w:p w14:paraId="1C824394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4C6757A3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399DE02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0E6CBBE" w14:textId="48C020AB" w:rsidR="00A223DF" w:rsidRPr="00C12D5D" w:rsidRDefault="00C12D5D">
            <w:pPr>
              <w:pStyle w:val="TableParagraph"/>
              <w:spacing w:before="14" w:line="240" w:lineRule="auto"/>
              <w:ind w:left="61"/>
              <w:rPr>
                <w:sz w:val="20"/>
              </w:rPr>
            </w:pPr>
            <w:r w:rsidRPr="00C12D5D">
              <w:rPr>
                <w:sz w:val="20"/>
              </w:rPr>
              <w:t>8</w:t>
            </w:r>
          </w:p>
        </w:tc>
      </w:tr>
      <w:tr w:rsidR="00A223DF" w:rsidRPr="00C12D5D" w14:paraId="020390B6" w14:textId="77777777">
        <w:trPr>
          <w:trHeight w:val="280"/>
        </w:trPr>
        <w:tc>
          <w:tcPr>
            <w:tcW w:w="2528" w:type="dxa"/>
          </w:tcPr>
          <w:p w14:paraId="583AAAEC" w14:textId="77777777" w:rsidR="00A223DF" w:rsidRPr="00C12D5D" w:rsidRDefault="00205614">
            <w:pPr>
              <w:pStyle w:val="TableParagraph"/>
              <w:rPr>
                <w:sz w:val="20"/>
              </w:rPr>
            </w:pPr>
            <w:r w:rsidRPr="00C12D5D"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5DBC1033" w14:textId="77777777" w:rsidR="00A223DF" w:rsidRPr="00C12D5D" w:rsidRDefault="00205614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C12D5D"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2C66705" w14:textId="77777777" w:rsidR="00A223DF" w:rsidRPr="00C12D5D" w:rsidRDefault="00205614">
            <w:pPr>
              <w:pStyle w:val="TableParagraph"/>
              <w:ind w:left="106"/>
              <w:rPr>
                <w:sz w:val="20"/>
              </w:rPr>
            </w:pPr>
            <w:r w:rsidRPr="00C12D5D"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06AF345" w14:textId="77ECEA28" w:rsidR="00A223DF" w:rsidRPr="00C12D5D" w:rsidRDefault="00E873CC">
            <w:pPr>
              <w:pStyle w:val="TableParagraph"/>
              <w:spacing w:before="94" w:line="166" w:lineRule="exact"/>
              <w:ind w:left="61"/>
              <w:rPr>
                <w:sz w:val="20"/>
              </w:rPr>
            </w:pPr>
            <w:r w:rsidRPr="00C12D5D">
              <w:rPr>
                <w:sz w:val="20"/>
              </w:rPr>
              <w:t>1</w:t>
            </w:r>
            <w:r w:rsidR="00C12D5D" w:rsidRPr="00C12D5D">
              <w:rPr>
                <w:sz w:val="20"/>
              </w:rPr>
              <w:t>0</w:t>
            </w:r>
          </w:p>
        </w:tc>
      </w:tr>
    </w:tbl>
    <w:p w14:paraId="5DD34625" w14:textId="1A7E3132" w:rsidR="00A223DF" w:rsidRPr="00C12D5D" w:rsidRDefault="00A223DF">
      <w:pPr>
        <w:pStyle w:val="a3"/>
        <w:spacing w:before="8"/>
        <w:rPr>
          <w:sz w:val="10"/>
        </w:rPr>
      </w:pPr>
    </w:p>
    <w:p w14:paraId="0D36E3D8" w14:textId="5D42294D" w:rsidR="00A223DF" w:rsidRPr="00C12D5D" w:rsidRDefault="00205614">
      <w:pPr>
        <w:pStyle w:val="a3"/>
        <w:spacing w:before="59" w:line="276" w:lineRule="auto"/>
        <w:ind w:left="220" w:right="478"/>
      </w:pPr>
      <w:r w:rsidRPr="00C12D5D">
        <w:t xml:space="preserve">Developed from: Tong A, Sainsbury P, Craig J. Consolidated criteria for reporting qualitative research (COREQ): a 32-item checklist for interviews and focus groups. </w:t>
      </w:r>
      <w:r w:rsidRPr="00C12D5D">
        <w:rPr>
          <w:i/>
        </w:rPr>
        <w:t>International Journal for Quality in Health Care</w:t>
      </w:r>
      <w:r w:rsidRPr="00C12D5D">
        <w:t>. 2007. Volume 19, Number 6: pp. 349 – 357</w:t>
      </w:r>
    </w:p>
    <w:p w14:paraId="70D07A89" w14:textId="5F70F1A9" w:rsidR="00A223DF" w:rsidRPr="00C12D5D" w:rsidRDefault="00A223DF" w:rsidP="00BB5F2A">
      <w:pPr>
        <w:spacing w:line="276" w:lineRule="auto"/>
        <w:ind w:right="940"/>
        <w:rPr>
          <w:b/>
          <w:sz w:val="20"/>
        </w:rPr>
      </w:pPr>
    </w:p>
    <w:sectPr w:rsidR="00A223DF" w:rsidRPr="00C12D5D">
      <w:pgSz w:w="12240" w:h="15840"/>
      <w:pgMar w:top="720" w:right="50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0B0BA" w14:textId="77777777" w:rsidR="00D00455" w:rsidRDefault="00D00455" w:rsidP="00F93045">
      <w:r>
        <w:separator/>
      </w:r>
    </w:p>
  </w:endnote>
  <w:endnote w:type="continuationSeparator" w:id="0">
    <w:p w14:paraId="378F4D0E" w14:textId="77777777" w:rsidR="00D00455" w:rsidRDefault="00D00455" w:rsidP="00F93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9917A" w14:textId="77777777" w:rsidR="00D00455" w:rsidRDefault="00D00455" w:rsidP="00F93045">
      <w:r>
        <w:separator/>
      </w:r>
    </w:p>
  </w:footnote>
  <w:footnote w:type="continuationSeparator" w:id="0">
    <w:p w14:paraId="2251EB7E" w14:textId="77777777" w:rsidR="00D00455" w:rsidRDefault="00D00455" w:rsidP="00F93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3DF"/>
    <w:rsid w:val="00007D3B"/>
    <w:rsid w:val="001B5450"/>
    <w:rsid w:val="00205614"/>
    <w:rsid w:val="002D233F"/>
    <w:rsid w:val="003B3463"/>
    <w:rsid w:val="00440176"/>
    <w:rsid w:val="004A1DCA"/>
    <w:rsid w:val="004D79B8"/>
    <w:rsid w:val="005277A2"/>
    <w:rsid w:val="00535A06"/>
    <w:rsid w:val="00557B7F"/>
    <w:rsid w:val="005E4692"/>
    <w:rsid w:val="006653DC"/>
    <w:rsid w:val="006B7779"/>
    <w:rsid w:val="006C0B24"/>
    <w:rsid w:val="006E588D"/>
    <w:rsid w:val="007C39DA"/>
    <w:rsid w:val="0083000E"/>
    <w:rsid w:val="008632FF"/>
    <w:rsid w:val="008C0C26"/>
    <w:rsid w:val="008F7CA7"/>
    <w:rsid w:val="0092706C"/>
    <w:rsid w:val="00A223DF"/>
    <w:rsid w:val="00A863D6"/>
    <w:rsid w:val="00AC6A96"/>
    <w:rsid w:val="00BB5F2A"/>
    <w:rsid w:val="00C12D5D"/>
    <w:rsid w:val="00D00455"/>
    <w:rsid w:val="00D50E2F"/>
    <w:rsid w:val="00D927D5"/>
    <w:rsid w:val="00E468E6"/>
    <w:rsid w:val="00E873CC"/>
    <w:rsid w:val="00EC5581"/>
    <w:rsid w:val="00ED6EB5"/>
    <w:rsid w:val="00F17E72"/>
    <w:rsid w:val="00F30AE1"/>
    <w:rsid w:val="00F93045"/>
    <w:rsid w:val="00FB16A3"/>
    <w:rsid w:val="00FD1218"/>
    <w:rsid w:val="00FD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88317"/>
  <w15:docId w15:val="{427AB933-D0D3-430C-84E6-77599D6FA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43" w:lineRule="exact"/>
      <w:ind w:left="107"/>
    </w:pPr>
  </w:style>
  <w:style w:type="paragraph" w:styleId="a5">
    <w:name w:val="header"/>
    <w:basedOn w:val="a"/>
    <w:link w:val="a6"/>
    <w:uiPriority w:val="99"/>
    <w:unhideWhenUsed/>
    <w:rsid w:val="00F93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93045"/>
    <w:rPr>
      <w:rFonts w:ascii="Calibri" w:eastAsia="Calibri" w:hAnsi="Calibri" w:cs="Calibr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930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93045"/>
    <w:rPr>
      <w:rFonts w:ascii="Calibri" w:eastAsia="Calibri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4</TotalTime>
  <Pages>2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jiang xin</cp:lastModifiedBy>
  <cp:revision>24</cp:revision>
  <dcterms:created xsi:type="dcterms:W3CDTF">2022-03-07T12:36:00Z</dcterms:created>
  <dcterms:modified xsi:type="dcterms:W3CDTF">2023-10-04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1-25T00:00:00Z</vt:filetime>
  </property>
</Properties>
</file>